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04"/>
        <w:gridCol w:w="6285"/>
        <w:gridCol w:w="917"/>
      </w:tblGrid>
      <w:tr w:rsidR="000248CB" w:rsidRPr="003F1E63" w14:paraId="4DF0892C" w14:textId="77777777" w:rsidTr="00B56523">
        <w:tc>
          <w:tcPr>
            <w:tcW w:w="83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C125" w14:textId="63B12B3A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diomic features </w:t>
            </w:r>
            <w:r w:rsidR="00E577A4">
              <w:rPr>
                <w:rFonts w:ascii="Times New Roman" w:hAnsi="Times New Roman" w:cs="Times New Roman"/>
              </w:rPr>
              <w:t xml:space="preserve">of each striatal subregion </w:t>
            </w:r>
            <w:r>
              <w:rPr>
                <w:rFonts w:ascii="Times New Roman" w:hAnsi="Times New Roman" w:cs="Times New Roman"/>
              </w:rPr>
              <w:t>extracted from SWI sequence</w:t>
            </w:r>
          </w:p>
        </w:tc>
      </w:tr>
      <w:tr w:rsidR="000248CB" w:rsidRPr="003F1E63" w14:paraId="14E7096E" w14:textId="77777777" w:rsidTr="00B56523"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B49EF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6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00D58" w14:textId="77777777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CD9A9" w14:textId="77777777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Number</w:t>
            </w:r>
          </w:p>
        </w:tc>
      </w:tr>
      <w:tr w:rsidR="000248CB" w:rsidRPr="003F1E63" w14:paraId="4414CB0B" w14:textId="77777777" w:rsidTr="00B56523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7AB9C906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First-order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14:paraId="4461E084" w14:textId="77777777" w:rsidR="000248CB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 xml:space="preserve">10Percentile, 90Percentile, Energy, Entropy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InterquartileRang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Kurtosis, Maximum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MeanAbsoluteDeviation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Mean, Median, Minimum, Range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RobustMeanAbsoluteDeviation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RootMeanSquared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Skewness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TotalEnergy</w:t>
            </w:r>
            <w:proofErr w:type="spellEnd"/>
            <w:r w:rsidRPr="003F1E63">
              <w:rPr>
                <w:rFonts w:ascii="Times New Roman" w:hAnsi="Times New Roman" w:cs="Times New Roman"/>
              </w:rPr>
              <w:t>, Uniformity, Variance</w:t>
            </w:r>
          </w:p>
          <w:p w14:paraId="79EF132C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3BF7C6A" w14:textId="77777777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18</w:t>
            </w:r>
          </w:p>
        </w:tc>
      </w:tr>
      <w:tr w:rsidR="000248CB" w:rsidRPr="003F1E63" w14:paraId="09E09DED" w14:textId="77777777" w:rsidTr="00B56523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CBE4B59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GLCM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14:paraId="2B30F4B7" w14:textId="266165F1" w:rsidR="000248CB" w:rsidRPr="003F1E63" w:rsidRDefault="000248CB" w:rsidP="00193FED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 xml:space="preserve">Autocorrelation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ClusterPromine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ClusterShad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ClusterTendenc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Contrast, Correlation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DifferenceAverag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DifferenceEntrop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DifferenceVaria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Id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Idm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Idmn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Idn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Imc1, Imc2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InverseVaria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JointAverag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JointEnerg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JointEntrop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MaximumProbabilit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umEntropy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1028D784" w14:textId="51AD4B2B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2</w:t>
            </w:r>
            <w:r w:rsidR="00193FED">
              <w:rPr>
                <w:rFonts w:ascii="Times New Roman" w:hAnsi="Times New Roman" w:cs="Times New Roman"/>
              </w:rPr>
              <w:t>1</w:t>
            </w:r>
          </w:p>
        </w:tc>
      </w:tr>
      <w:tr w:rsidR="000248CB" w:rsidRPr="003F1E63" w14:paraId="6576238F" w14:textId="77777777" w:rsidTr="00B56523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9173EB4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GLDM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14:paraId="5BCD3C4E" w14:textId="77777777" w:rsidR="000248CB" w:rsidRDefault="000248CB" w:rsidP="00E665CF">
            <w:pPr>
              <w:rPr>
                <w:rFonts w:ascii="Times New Roman" w:hAnsi="Times New Roman" w:cs="Times New Roman"/>
              </w:rPr>
            </w:pPr>
            <w:proofErr w:type="spellStart"/>
            <w:r w:rsidRPr="003F1E63">
              <w:rPr>
                <w:rFonts w:ascii="Times New Roman" w:hAnsi="Times New Roman" w:cs="Times New Roman"/>
              </w:rPr>
              <w:t>DependenceEntrop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DependenceNonUniformit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DependenceNonUniformityNormalized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DependenceVaria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GrayLevelNonUniformit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GrayLevelVaria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High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argeDependence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argeDependenceHigh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argeDependenceLow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ow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mallDependence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mallDependenceHigh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mallDependenceLowGrayLevelEmphasis</w:t>
            </w:r>
            <w:proofErr w:type="spellEnd"/>
          </w:p>
          <w:p w14:paraId="6B8F7006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8C98166" w14:textId="77777777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14</w:t>
            </w:r>
          </w:p>
        </w:tc>
      </w:tr>
      <w:tr w:rsidR="000248CB" w:rsidRPr="003F1E63" w14:paraId="2D18D201" w14:textId="77777777" w:rsidTr="00B56523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03F0862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GLRLM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14:paraId="0D314C81" w14:textId="77777777" w:rsidR="000248CB" w:rsidRDefault="000248CB" w:rsidP="00E665CF">
            <w:pPr>
              <w:rPr>
                <w:rFonts w:ascii="Times New Roman" w:hAnsi="Times New Roman" w:cs="Times New Roman"/>
              </w:rPr>
            </w:pPr>
            <w:proofErr w:type="spellStart"/>
            <w:r w:rsidRPr="003F1E63">
              <w:rPr>
                <w:rFonts w:ascii="Times New Roman" w:hAnsi="Times New Roman" w:cs="Times New Roman"/>
              </w:rPr>
              <w:t>GrayLevelNonUniformit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GrayLevelNonUniformityNormalized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GrayLevelVaria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HighGrayLevelRun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ongRun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ongRunHigh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ongRunLow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owGrayLevelRun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RunEntrop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RunLengthNonUniformit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RunLengthNonUniformityNormalized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RunPercentag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RunVaria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hortRun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hortRunHigh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hortRunLowGrayLevelEmphasis</w:t>
            </w:r>
            <w:proofErr w:type="spellEnd"/>
          </w:p>
          <w:p w14:paraId="3750AD7C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D1C2DE1" w14:textId="77777777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16</w:t>
            </w:r>
          </w:p>
        </w:tc>
      </w:tr>
      <w:tr w:rsidR="000248CB" w:rsidRPr="003F1E63" w14:paraId="2B4416B6" w14:textId="77777777" w:rsidTr="00B56523"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2C3D2BDC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GLSZM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</w:tcPr>
          <w:p w14:paraId="41C852F1" w14:textId="77777777" w:rsidR="000248CB" w:rsidRDefault="000248CB" w:rsidP="00E665CF">
            <w:pPr>
              <w:rPr>
                <w:rFonts w:ascii="Times New Roman" w:hAnsi="Times New Roman" w:cs="Times New Roman"/>
              </w:rPr>
            </w:pPr>
            <w:proofErr w:type="spellStart"/>
            <w:r w:rsidRPr="003F1E63">
              <w:rPr>
                <w:rFonts w:ascii="Times New Roman" w:hAnsi="Times New Roman" w:cs="Times New Roman"/>
              </w:rPr>
              <w:t>GrayLevelNonUniformit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GrayLevelNonUniformityNormalized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GrayLevelVarianc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HighGrayLevelZone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argeArea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argeAreaHigh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argeAreaLow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LowGrayLevelZone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izeZoneNonUniformit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izeZoneNonUniformityNormalized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mallArea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mallAreaHigh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SmallAreaLowGrayLevelEmphasis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ZoneEntropy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ZonePercentage</w:t>
            </w:r>
            <w:proofErr w:type="spellEnd"/>
            <w:r w:rsidRPr="003F1E6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F1E63">
              <w:rPr>
                <w:rFonts w:ascii="Times New Roman" w:hAnsi="Times New Roman" w:cs="Times New Roman"/>
              </w:rPr>
              <w:t>ZoneVariance</w:t>
            </w:r>
            <w:proofErr w:type="spellEnd"/>
          </w:p>
          <w:p w14:paraId="3D22ADFC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6796C7E" w14:textId="77777777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16</w:t>
            </w:r>
          </w:p>
        </w:tc>
      </w:tr>
      <w:tr w:rsidR="000248CB" w:rsidRPr="003F1E63" w14:paraId="0AED2328" w14:textId="77777777" w:rsidTr="00B56523"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FE2F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NGTDM</w:t>
            </w:r>
          </w:p>
        </w:tc>
        <w:tc>
          <w:tcPr>
            <w:tcW w:w="6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F4883" w14:textId="77777777" w:rsidR="000248CB" w:rsidRPr="003F1E63" w:rsidRDefault="000248CB" w:rsidP="00E665CF">
            <w:pPr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Busyness, Coarseness, Complexity, Contrast, Strength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D91BE" w14:textId="77777777" w:rsidR="000248CB" w:rsidRPr="003F1E63" w:rsidRDefault="000248CB" w:rsidP="00E665CF">
            <w:pPr>
              <w:jc w:val="center"/>
              <w:rPr>
                <w:rFonts w:ascii="Times New Roman" w:hAnsi="Times New Roman" w:cs="Times New Roman"/>
              </w:rPr>
            </w:pPr>
            <w:r w:rsidRPr="003F1E63">
              <w:rPr>
                <w:rFonts w:ascii="Times New Roman" w:hAnsi="Times New Roman" w:cs="Times New Roman"/>
              </w:rPr>
              <w:t>5</w:t>
            </w:r>
          </w:p>
        </w:tc>
      </w:tr>
    </w:tbl>
    <w:p w14:paraId="1F1C0A3C" w14:textId="04302E3F" w:rsidR="00B56523" w:rsidRDefault="00B56523" w:rsidP="00B56523">
      <w:pPr>
        <w:rPr>
          <w:rFonts w:ascii="Times New Roman" w:hAnsi="Times New Roman" w:cs="Times New Roman"/>
        </w:rPr>
      </w:pPr>
      <w:r w:rsidRPr="003F1E63">
        <w:rPr>
          <w:rFonts w:ascii="Times New Roman" w:hAnsi="Times New Roman" w:cs="Times New Roman"/>
        </w:rPr>
        <w:t>Note</w:t>
      </w:r>
      <w:r w:rsidR="000A29AB">
        <w:rPr>
          <w:rFonts w:ascii="Times New Roman" w:hAnsi="Times New Roman" w:cs="Times New Roman"/>
        </w:rPr>
        <w:t xml:space="preserve">: </w:t>
      </w:r>
      <w:r w:rsidRPr="003F1E63">
        <w:rPr>
          <w:rFonts w:ascii="Times New Roman" w:hAnsi="Times New Roman" w:cs="Times New Roman"/>
        </w:rPr>
        <w:t xml:space="preserve">GLCM, grey level co-occurrence matrix (GLCM) features. GLDM, gray level dependence matrix. GLRLM, grey-level run length matrix. GLSZM, grey-level size zone </w:t>
      </w:r>
      <w:proofErr w:type="spellStart"/>
      <w:proofErr w:type="gramStart"/>
      <w:r w:rsidRPr="003F1E63">
        <w:rPr>
          <w:rFonts w:ascii="Times New Roman" w:hAnsi="Times New Roman" w:cs="Times New Roman"/>
        </w:rPr>
        <w:t>matrix.NGTDM</w:t>
      </w:r>
      <w:proofErr w:type="spellEnd"/>
      <w:proofErr w:type="gramEnd"/>
      <w:r w:rsidRPr="003F1E63">
        <w:rPr>
          <w:rFonts w:ascii="Times New Roman" w:hAnsi="Times New Roman" w:cs="Times New Roman"/>
        </w:rPr>
        <w:t xml:space="preserve">, </w:t>
      </w:r>
      <w:proofErr w:type="spellStart"/>
      <w:r w:rsidRPr="003F1E63">
        <w:rPr>
          <w:rFonts w:ascii="Times New Roman" w:hAnsi="Times New Roman" w:cs="Times New Roman"/>
        </w:rPr>
        <w:t>neighbouring</w:t>
      </w:r>
      <w:proofErr w:type="spellEnd"/>
      <w:r w:rsidRPr="003F1E63">
        <w:rPr>
          <w:rFonts w:ascii="Times New Roman" w:hAnsi="Times New Roman" w:cs="Times New Roman"/>
        </w:rPr>
        <w:t xml:space="preserve"> gray tone difference matrix</w:t>
      </w:r>
    </w:p>
    <w:p w14:paraId="25EC7B8E" w14:textId="77777777" w:rsidR="00120727" w:rsidRPr="00B56523" w:rsidRDefault="00120727" w:rsidP="00AC792A">
      <w:pPr>
        <w:spacing w:line="360" w:lineRule="auto"/>
        <w:rPr>
          <w:sz w:val="24"/>
          <w:szCs w:val="24"/>
        </w:rPr>
      </w:pPr>
    </w:p>
    <w:sectPr w:rsidR="00120727" w:rsidRPr="00B56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097D4" w14:textId="77777777" w:rsidR="003A5B77" w:rsidRDefault="003A5B77" w:rsidP="00AC792A">
      <w:r>
        <w:separator/>
      </w:r>
    </w:p>
  </w:endnote>
  <w:endnote w:type="continuationSeparator" w:id="0">
    <w:p w14:paraId="446920E9" w14:textId="77777777" w:rsidR="003A5B77" w:rsidRDefault="003A5B77" w:rsidP="00AC7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17F09" w14:textId="77777777" w:rsidR="003A5B77" w:rsidRDefault="003A5B77" w:rsidP="00AC792A">
      <w:r>
        <w:separator/>
      </w:r>
    </w:p>
  </w:footnote>
  <w:footnote w:type="continuationSeparator" w:id="0">
    <w:p w14:paraId="105C365A" w14:textId="77777777" w:rsidR="003A5B77" w:rsidRDefault="003A5B77" w:rsidP="00AC7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3B"/>
    <w:rsid w:val="000102F7"/>
    <w:rsid w:val="000248CB"/>
    <w:rsid w:val="000A29AB"/>
    <w:rsid w:val="00120727"/>
    <w:rsid w:val="00193FED"/>
    <w:rsid w:val="003A5B77"/>
    <w:rsid w:val="004B263B"/>
    <w:rsid w:val="00510393"/>
    <w:rsid w:val="00996A09"/>
    <w:rsid w:val="00AC792A"/>
    <w:rsid w:val="00B56523"/>
    <w:rsid w:val="00CB2109"/>
    <w:rsid w:val="00DD3F16"/>
    <w:rsid w:val="00E577A4"/>
    <w:rsid w:val="00EF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4453F"/>
  <w15:chartTrackingRefBased/>
  <w15:docId w15:val="{C9DAAA9A-D527-4A8C-A4F0-AAAF8455E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8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9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92A"/>
    <w:rPr>
      <w:sz w:val="18"/>
      <w:szCs w:val="18"/>
    </w:rPr>
  </w:style>
  <w:style w:type="table" w:styleId="a7">
    <w:name w:val="Table Grid"/>
    <w:basedOn w:val="a1"/>
    <w:uiPriority w:val="59"/>
    <w:rsid w:val="00AC79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 惠泽</dc:creator>
  <cp:keywords/>
  <dc:description/>
  <cp:lastModifiedBy>庞 惠泽</cp:lastModifiedBy>
  <cp:revision>10</cp:revision>
  <dcterms:created xsi:type="dcterms:W3CDTF">2022-05-16T08:11:00Z</dcterms:created>
  <dcterms:modified xsi:type="dcterms:W3CDTF">2022-06-01T11:03:00Z</dcterms:modified>
</cp:coreProperties>
</file>